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4FE10" w14:textId="23F296D3" w:rsidR="003F0ED3" w:rsidRPr="000E742C" w:rsidRDefault="00A33687" w:rsidP="003F0ED3">
      <w:pPr>
        <w:spacing w:before="220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Multimedia Appendix </w:t>
      </w:r>
      <w:r w:rsidR="003F0ED3" w:rsidRPr="04EEA32F">
        <w:rPr>
          <w:rFonts w:ascii="Times New Roman" w:eastAsia="Times New Roman" w:hAnsi="Times New Roman" w:cs="Times New Roman"/>
          <w:b/>
          <w:bCs/>
          <w:color w:val="000000" w:themeColor="text1"/>
        </w:rPr>
        <w:t>1.</w:t>
      </w:r>
      <w:r w:rsidR="003F0ED3" w:rsidRPr="00A33687">
        <w:rPr>
          <w:rFonts w:ascii="Times New Roman" w:eastAsia="Times New Roman" w:hAnsi="Times New Roman" w:cs="Times New Roman"/>
          <w:color w:val="000000" w:themeColor="text1"/>
        </w:rPr>
        <w:t xml:space="preserve"> Traditional COVID-19 surveillance metrics for countries in 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="003F0ED3" w:rsidRPr="00A33687">
        <w:rPr>
          <w:rFonts w:ascii="Times New Roman" w:eastAsia="Times New Roman" w:hAnsi="Times New Roman" w:cs="Times New Roman"/>
          <w:color w:val="000000" w:themeColor="text1"/>
        </w:rPr>
        <w:t>ub-Saharan Africa for the week of May 5, 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825"/>
        <w:gridCol w:w="1028"/>
        <w:gridCol w:w="757"/>
        <w:gridCol w:w="989"/>
        <w:gridCol w:w="704"/>
        <w:gridCol w:w="1028"/>
        <w:gridCol w:w="757"/>
        <w:gridCol w:w="989"/>
        <w:gridCol w:w="1038"/>
      </w:tblGrid>
      <w:tr w:rsidR="003F0ED3" w:rsidRPr="0007522D" w14:paraId="7FF23F2B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4D93558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eastAsia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682" w:type="dxa"/>
            <w:noWrap/>
            <w:hideMark/>
          </w:tcPr>
          <w:p w14:paraId="2845BC5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eastAsia="Times New Roman" w:hAnsi="Times New Roman" w:cs="Times New Roman"/>
                <w:color w:val="000000" w:themeColor="text1"/>
              </w:rPr>
              <w:t>New COVID-19 cases, n</w:t>
            </w:r>
          </w:p>
        </w:tc>
        <w:tc>
          <w:tcPr>
            <w:tcW w:w="1282" w:type="dxa"/>
            <w:noWrap/>
            <w:hideMark/>
          </w:tcPr>
          <w:p w14:paraId="16583A3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eastAsia="Times New Roman" w:hAnsi="Times New Roman" w:cs="Times New Roman"/>
                <w:color w:val="000000" w:themeColor="text1"/>
              </w:rPr>
              <w:t>Cumulative COVID-19 cases, n</w:t>
            </w:r>
          </w:p>
        </w:tc>
        <w:tc>
          <w:tcPr>
            <w:tcW w:w="949" w:type="dxa"/>
            <w:noWrap/>
            <w:hideMark/>
          </w:tcPr>
          <w:p w14:paraId="51BD2DA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eastAsia="Times New Roman" w:hAnsi="Times New Roman" w:cs="Times New Roman"/>
                <w:color w:val="000000" w:themeColor="text1"/>
              </w:rPr>
              <w:t>7-day moving average of new cases</w:t>
            </w:r>
          </w:p>
        </w:tc>
        <w:tc>
          <w:tcPr>
            <w:tcW w:w="808" w:type="dxa"/>
            <w:noWrap/>
            <w:hideMark/>
          </w:tcPr>
          <w:p w14:paraId="618E8224" w14:textId="4AFE6272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eastAsia="Times New Roman" w:hAnsi="Times New Roman" w:cs="Times New Roman"/>
                <w:color w:val="000000" w:themeColor="text1"/>
              </w:rPr>
              <w:t>Infection rate per 100</w:t>
            </w:r>
            <w:r w:rsidR="00F551BE">
              <w:rPr>
                <w:rFonts w:ascii="Times New Roman" w:eastAsia="Times New Roman" w:hAnsi="Times New Roman" w:cs="Times New Roman"/>
                <w:color w:val="000000" w:themeColor="text1"/>
              </w:rPr>
              <w:t>,000</w:t>
            </w:r>
            <w:r w:rsidRPr="04EEA32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dividuals</w:t>
            </w:r>
          </w:p>
        </w:tc>
        <w:tc>
          <w:tcPr>
            <w:tcW w:w="590" w:type="dxa"/>
            <w:noWrap/>
            <w:hideMark/>
          </w:tcPr>
          <w:p w14:paraId="33238AA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eastAsia="Times New Roman" w:hAnsi="Times New Roman" w:cs="Times New Roman"/>
                <w:color w:val="000000" w:themeColor="text1"/>
              </w:rPr>
              <w:t>New deaths, n</w:t>
            </w:r>
          </w:p>
        </w:tc>
        <w:tc>
          <w:tcPr>
            <w:tcW w:w="1082" w:type="dxa"/>
            <w:noWrap/>
            <w:hideMark/>
          </w:tcPr>
          <w:p w14:paraId="758BE26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eastAsia="Times New Roman" w:hAnsi="Times New Roman" w:cs="Times New Roman"/>
                <w:color w:val="000000" w:themeColor="text1"/>
              </w:rPr>
              <w:t>Cumulative deaths, n</w:t>
            </w:r>
          </w:p>
        </w:tc>
        <w:tc>
          <w:tcPr>
            <w:tcW w:w="682" w:type="dxa"/>
            <w:noWrap/>
            <w:hideMark/>
          </w:tcPr>
          <w:p w14:paraId="1279047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eastAsia="Times New Roman" w:hAnsi="Times New Roman" w:cs="Times New Roman"/>
                <w:color w:val="000000" w:themeColor="text1"/>
              </w:rPr>
              <w:t>7-day moving average of deaths</w:t>
            </w:r>
          </w:p>
        </w:tc>
        <w:tc>
          <w:tcPr>
            <w:tcW w:w="808" w:type="dxa"/>
            <w:noWrap/>
            <w:hideMark/>
          </w:tcPr>
          <w:p w14:paraId="47AD7065" w14:textId="0CD79138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eastAsia="Times New Roman" w:hAnsi="Times New Roman" w:cs="Times New Roman"/>
                <w:color w:val="000000" w:themeColor="text1"/>
              </w:rPr>
              <w:t>Death rate per 100</w:t>
            </w:r>
            <w:r w:rsidR="00F551BE">
              <w:rPr>
                <w:rFonts w:ascii="Times New Roman" w:eastAsia="Times New Roman" w:hAnsi="Times New Roman" w:cs="Times New Roman"/>
                <w:color w:val="000000" w:themeColor="text1"/>
              </w:rPr>
              <w:t>,000</w:t>
            </w:r>
            <w:r w:rsidRPr="04EEA32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dividuals</w:t>
            </w:r>
          </w:p>
        </w:tc>
        <w:tc>
          <w:tcPr>
            <w:tcW w:w="845" w:type="dxa"/>
          </w:tcPr>
          <w:p w14:paraId="63BDB5BF" w14:textId="77777777" w:rsidR="003F0ED3" w:rsidRPr="0007522D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eastAsia="Times New Roman" w:hAnsi="Times New Roman" w:cs="Times New Roman"/>
                <w:color w:val="000000" w:themeColor="text1"/>
              </w:rPr>
              <w:t>Conditional death rate</w:t>
            </w:r>
          </w:p>
        </w:tc>
      </w:tr>
      <w:tr w:rsidR="003F0ED3" w:rsidRPr="0007522D" w14:paraId="5D9F62AC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0B6E4C3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682" w:type="dxa"/>
            <w:noWrap/>
            <w:hideMark/>
          </w:tcPr>
          <w:p w14:paraId="216E633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22E05C1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05,384</w:t>
            </w:r>
          </w:p>
        </w:tc>
        <w:tc>
          <w:tcPr>
            <w:tcW w:w="949" w:type="dxa"/>
            <w:noWrap/>
            <w:hideMark/>
          </w:tcPr>
          <w:p w14:paraId="143AB46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B27B48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2D45621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59D16F16" w14:textId="44EAB96E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934</w:t>
            </w:r>
          </w:p>
        </w:tc>
        <w:tc>
          <w:tcPr>
            <w:tcW w:w="682" w:type="dxa"/>
            <w:noWrap/>
            <w:hideMark/>
          </w:tcPr>
          <w:p w14:paraId="529F918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E9FEA5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67EF2D07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698316E2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4699475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682" w:type="dxa"/>
            <w:noWrap/>
            <w:hideMark/>
          </w:tcPr>
          <w:p w14:paraId="01537D5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7AFB980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8,014</w:t>
            </w:r>
          </w:p>
        </w:tc>
        <w:tc>
          <w:tcPr>
            <w:tcW w:w="949" w:type="dxa"/>
            <w:noWrap/>
            <w:hideMark/>
          </w:tcPr>
          <w:p w14:paraId="2103BA8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716BF3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2EB20DA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7FC2786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682" w:type="dxa"/>
            <w:noWrap/>
            <w:hideMark/>
          </w:tcPr>
          <w:p w14:paraId="62915B0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D5F3A4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494B5184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27D87D54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6511C57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682" w:type="dxa"/>
            <w:noWrap/>
            <w:hideMark/>
          </w:tcPr>
          <w:p w14:paraId="75D0B57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2" w:type="dxa"/>
            <w:noWrap/>
            <w:hideMark/>
          </w:tcPr>
          <w:p w14:paraId="62CDF37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29,862</w:t>
            </w:r>
          </w:p>
        </w:tc>
        <w:tc>
          <w:tcPr>
            <w:tcW w:w="949" w:type="dxa"/>
            <w:noWrap/>
            <w:hideMark/>
          </w:tcPr>
          <w:p w14:paraId="1201EB4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08" w:type="dxa"/>
            <w:noWrap/>
            <w:hideMark/>
          </w:tcPr>
          <w:p w14:paraId="6EABF4D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590" w:type="dxa"/>
            <w:noWrap/>
            <w:hideMark/>
          </w:tcPr>
          <w:p w14:paraId="55DC7AC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065DFCD5" w14:textId="1D891388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797</w:t>
            </w:r>
          </w:p>
        </w:tc>
        <w:tc>
          <w:tcPr>
            <w:tcW w:w="682" w:type="dxa"/>
            <w:noWrap/>
            <w:hideMark/>
          </w:tcPr>
          <w:p w14:paraId="5EB92C2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08" w:type="dxa"/>
            <w:noWrap/>
            <w:hideMark/>
          </w:tcPr>
          <w:p w14:paraId="00DEC30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7CECE9F6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18529033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374CC16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682" w:type="dxa"/>
            <w:noWrap/>
            <w:hideMark/>
          </w:tcPr>
          <w:p w14:paraId="16A3731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1784075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2,056</w:t>
            </w:r>
          </w:p>
        </w:tc>
        <w:tc>
          <w:tcPr>
            <w:tcW w:w="949" w:type="dxa"/>
            <w:noWrap/>
            <w:hideMark/>
          </w:tcPr>
          <w:p w14:paraId="3F19517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95828E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5626603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194500B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682" w:type="dxa"/>
            <w:noWrap/>
            <w:hideMark/>
          </w:tcPr>
          <w:p w14:paraId="0738EF7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E47FF5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1B1BE5FB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6E76052C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3272A8F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682" w:type="dxa"/>
            <w:noWrap/>
            <w:hideMark/>
          </w:tcPr>
          <w:p w14:paraId="73C95E5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0F35933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53,749</w:t>
            </w:r>
          </w:p>
        </w:tc>
        <w:tc>
          <w:tcPr>
            <w:tcW w:w="949" w:type="dxa"/>
            <w:noWrap/>
            <w:hideMark/>
          </w:tcPr>
          <w:p w14:paraId="155E5E6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08" w:type="dxa"/>
            <w:noWrap/>
            <w:hideMark/>
          </w:tcPr>
          <w:p w14:paraId="60588E0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404E737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1CB1A2C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2" w:type="dxa"/>
            <w:noWrap/>
            <w:hideMark/>
          </w:tcPr>
          <w:p w14:paraId="65BDBB3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3AC4763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1DF8D7A8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F0ED3" w:rsidRPr="0007522D" w14:paraId="21E5399C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40B14B3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Cabo Verde</w:t>
            </w:r>
          </w:p>
        </w:tc>
        <w:tc>
          <w:tcPr>
            <w:tcW w:w="682" w:type="dxa"/>
            <w:noWrap/>
            <w:hideMark/>
          </w:tcPr>
          <w:p w14:paraId="6C9F5BE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3895FF2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63,702</w:t>
            </w:r>
          </w:p>
        </w:tc>
        <w:tc>
          <w:tcPr>
            <w:tcW w:w="949" w:type="dxa"/>
            <w:noWrap/>
            <w:hideMark/>
          </w:tcPr>
          <w:p w14:paraId="6D6AE27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4.71</w:t>
            </w:r>
          </w:p>
        </w:tc>
        <w:tc>
          <w:tcPr>
            <w:tcW w:w="808" w:type="dxa"/>
            <w:noWrap/>
            <w:hideMark/>
          </w:tcPr>
          <w:p w14:paraId="387F0B3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7CDEB72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0725B33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682" w:type="dxa"/>
            <w:noWrap/>
            <w:hideMark/>
          </w:tcPr>
          <w:p w14:paraId="4C58AFE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08" w:type="dxa"/>
            <w:noWrap/>
            <w:hideMark/>
          </w:tcPr>
          <w:p w14:paraId="0161EF5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25289B94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7F182FEE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71DFE78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682" w:type="dxa"/>
            <w:noWrap/>
            <w:hideMark/>
          </w:tcPr>
          <w:p w14:paraId="35C2240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73ED446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25,036</w:t>
            </w:r>
          </w:p>
        </w:tc>
        <w:tc>
          <w:tcPr>
            <w:tcW w:w="949" w:type="dxa"/>
            <w:noWrap/>
            <w:hideMark/>
          </w:tcPr>
          <w:p w14:paraId="7066537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09E29F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6EBBF7A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3C190AED" w14:textId="2EBF197B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682" w:type="dxa"/>
            <w:noWrap/>
            <w:hideMark/>
          </w:tcPr>
          <w:p w14:paraId="27C4FBB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AFA731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051E8670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462BEB67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5DF3B4F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682" w:type="dxa"/>
            <w:noWrap/>
            <w:hideMark/>
          </w:tcPr>
          <w:p w14:paraId="6972838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692BDDE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5,367</w:t>
            </w:r>
          </w:p>
        </w:tc>
        <w:tc>
          <w:tcPr>
            <w:tcW w:w="949" w:type="dxa"/>
            <w:noWrap/>
            <w:hideMark/>
          </w:tcPr>
          <w:p w14:paraId="52ECD24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24C45E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2321E99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670BDED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682" w:type="dxa"/>
            <w:noWrap/>
            <w:hideMark/>
          </w:tcPr>
          <w:p w14:paraId="4D70976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36E08B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5F511F55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0CFDC701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1DF29AF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682" w:type="dxa"/>
            <w:noWrap/>
            <w:hideMark/>
          </w:tcPr>
          <w:p w14:paraId="7F30F48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14222C0D" w14:textId="74414BB0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7698</w:t>
            </w:r>
          </w:p>
        </w:tc>
        <w:tc>
          <w:tcPr>
            <w:tcW w:w="949" w:type="dxa"/>
            <w:noWrap/>
            <w:hideMark/>
          </w:tcPr>
          <w:p w14:paraId="7E00A0F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92D524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5AB9EFD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2A31FB2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682" w:type="dxa"/>
            <w:noWrap/>
            <w:hideMark/>
          </w:tcPr>
          <w:p w14:paraId="5A7D7D1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B346E0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456D4BB2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3</w:t>
            </w:r>
          </w:p>
        </w:tc>
      </w:tr>
      <w:tr w:rsidR="003F0ED3" w:rsidRPr="0007522D" w14:paraId="6CD72223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7EC834F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682" w:type="dxa"/>
            <w:noWrap/>
            <w:hideMark/>
          </w:tcPr>
          <w:p w14:paraId="61A421F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70B8233F" w14:textId="08018E23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9109</w:t>
            </w:r>
          </w:p>
        </w:tc>
        <w:tc>
          <w:tcPr>
            <w:tcW w:w="949" w:type="dxa"/>
            <w:noWrap/>
            <w:hideMark/>
          </w:tcPr>
          <w:p w14:paraId="632D274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6482D7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2A04752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080E89D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82" w:type="dxa"/>
            <w:noWrap/>
            <w:hideMark/>
          </w:tcPr>
          <w:p w14:paraId="30CA096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1D8165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69DD60CA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4E217B5F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1445831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Style w:val="ykmvie"/>
                <w:rFonts w:ascii="Times New Roman" w:hAnsi="Times New Roman" w:cs="Times New Roman"/>
              </w:rPr>
              <w:t>Côte d'Ivoire</w:t>
            </w:r>
          </w:p>
        </w:tc>
        <w:tc>
          <w:tcPr>
            <w:tcW w:w="682" w:type="dxa"/>
            <w:noWrap/>
            <w:hideMark/>
          </w:tcPr>
          <w:p w14:paraId="49C3C6A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  <w:noWrap/>
            <w:hideMark/>
          </w:tcPr>
          <w:p w14:paraId="76A9BE3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88,329</w:t>
            </w:r>
          </w:p>
        </w:tc>
        <w:tc>
          <w:tcPr>
            <w:tcW w:w="949" w:type="dxa"/>
            <w:noWrap/>
            <w:hideMark/>
          </w:tcPr>
          <w:p w14:paraId="68F2A52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08" w:type="dxa"/>
            <w:noWrap/>
            <w:hideMark/>
          </w:tcPr>
          <w:p w14:paraId="3FB7E34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0C95ECA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6EA4E42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682" w:type="dxa"/>
            <w:noWrap/>
            <w:hideMark/>
          </w:tcPr>
          <w:p w14:paraId="46D0FD4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A90D89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01D11BBB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4D32D5A6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7586CC5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Democratic Republic of Congo</w:t>
            </w:r>
          </w:p>
        </w:tc>
        <w:tc>
          <w:tcPr>
            <w:tcW w:w="682" w:type="dxa"/>
            <w:noWrap/>
            <w:hideMark/>
          </w:tcPr>
          <w:p w14:paraId="4F594A5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2F85E2D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96,652</w:t>
            </w:r>
          </w:p>
        </w:tc>
        <w:tc>
          <w:tcPr>
            <w:tcW w:w="949" w:type="dxa"/>
            <w:noWrap/>
            <w:hideMark/>
          </w:tcPr>
          <w:p w14:paraId="3E5B456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4.71</w:t>
            </w:r>
          </w:p>
        </w:tc>
        <w:tc>
          <w:tcPr>
            <w:tcW w:w="808" w:type="dxa"/>
            <w:noWrap/>
            <w:hideMark/>
          </w:tcPr>
          <w:p w14:paraId="4E81E28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67DBF64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7C852769" w14:textId="3EB6771B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467</w:t>
            </w:r>
          </w:p>
        </w:tc>
        <w:tc>
          <w:tcPr>
            <w:tcW w:w="682" w:type="dxa"/>
            <w:noWrap/>
            <w:hideMark/>
          </w:tcPr>
          <w:p w14:paraId="1B45EAD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08" w:type="dxa"/>
            <w:noWrap/>
            <w:hideMark/>
          </w:tcPr>
          <w:p w14:paraId="64502D1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72DE175A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47840B15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323B282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682" w:type="dxa"/>
            <w:noWrap/>
            <w:hideMark/>
          </w:tcPr>
          <w:p w14:paraId="2281559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56BE26E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7,130</w:t>
            </w:r>
          </w:p>
        </w:tc>
        <w:tc>
          <w:tcPr>
            <w:tcW w:w="949" w:type="dxa"/>
            <w:noWrap/>
            <w:hideMark/>
          </w:tcPr>
          <w:p w14:paraId="57E72E9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AF3BD1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53AABBF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57FA59B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682" w:type="dxa"/>
            <w:noWrap/>
            <w:hideMark/>
          </w:tcPr>
          <w:p w14:paraId="3A515B1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E1F3F8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6FD48876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3513E532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2FA9F3F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682" w:type="dxa"/>
            <w:noWrap/>
            <w:hideMark/>
          </w:tcPr>
          <w:p w14:paraId="2601A56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2" w:type="dxa"/>
            <w:noWrap/>
            <w:hideMark/>
          </w:tcPr>
          <w:p w14:paraId="2832086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500,867</w:t>
            </w:r>
          </w:p>
        </w:tc>
        <w:tc>
          <w:tcPr>
            <w:tcW w:w="949" w:type="dxa"/>
            <w:noWrap/>
            <w:hideMark/>
          </w:tcPr>
          <w:p w14:paraId="2279178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808" w:type="dxa"/>
            <w:noWrap/>
            <w:hideMark/>
          </w:tcPr>
          <w:p w14:paraId="1A898F0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2A40133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772D4C56" w14:textId="79042EF5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7574</w:t>
            </w:r>
          </w:p>
        </w:tc>
        <w:tc>
          <w:tcPr>
            <w:tcW w:w="682" w:type="dxa"/>
            <w:noWrap/>
            <w:hideMark/>
          </w:tcPr>
          <w:p w14:paraId="1FD6840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393623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482B02B6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52B5EC49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574C8A4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lastRenderedPageBreak/>
              <w:t>Gabon</w:t>
            </w:r>
          </w:p>
        </w:tc>
        <w:tc>
          <w:tcPr>
            <w:tcW w:w="682" w:type="dxa"/>
            <w:noWrap/>
            <w:hideMark/>
          </w:tcPr>
          <w:p w14:paraId="2E619AD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717DE3C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48,992</w:t>
            </w:r>
          </w:p>
        </w:tc>
        <w:tc>
          <w:tcPr>
            <w:tcW w:w="949" w:type="dxa"/>
            <w:noWrap/>
            <w:hideMark/>
          </w:tcPr>
          <w:p w14:paraId="0599041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A3DDCD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124ED83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75C965D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682" w:type="dxa"/>
            <w:noWrap/>
            <w:hideMark/>
          </w:tcPr>
          <w:p w14:paraId="4A55856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DEAE02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46A568E5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21E3956F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2836973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682" w:type="dxa"/>
            <w:noWrap/>
            <w:hideMark/>
          </w:tcPr>
          <w:p w14:paraId="51540BF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205D088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2,626</w:t>
            </w:r>
          </w:p>
        </w:tc>
        <w:tc>
          <w:tcPr>
            <w:tcW w:w="949" w:type="dxa"/>
            <w:noWrap/>
            <w:hideMark/>
          </w:tcPr>
          <w:p w14:paraId="2C1C390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1C44DD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72EAB61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3159C9F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682" w:type="dxa"/>
            <w:noWrap/>
            <w:hideMark/>
          </w:tcPr>
          <w:p w14:paraId="5CA692C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D5A9C8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18341A59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3</w:t>
            </w:r>
          </w:p>
        </w:tc>
      </w:tr>
      <w:tr w:rsidR="003F0ED3" w:rsidRPr="0007522D" w14:paraId="2FBD47DA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32E899A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682" w:type="dxa"/>
            <w:noWrap/>
            <w:hideMark/>
          </w:tcPr>
          <w:p w14:paraId="205B0C0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5FE883F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71,653</w:t>
            </w:r>
          </w:p>
        </w:tc>
        <w:tc>
          <w:tcPr>
            <w:tcW w:w="949" w:type="dxa"/>
            <w:noWrap/>
            <w:hideMark/>
          </w:tcPr>
          <w:p w14:paraId="761C63E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3A30F9A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03E6044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2A3F3A17" w14:textId="308A594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462</w:t>
            </w:r>
          </w:p>
        </w:tc>
        <w:tc>
          <w:tcPr>
            <w:tcW w:w="682" w:type="dxa"/>
            <w:noWrap/>
            <w:hideMark/>
          </w:tcPr>
          <w:p w14:paraId="56A4487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77CDB5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0BF777D8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4D6D98A5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0B7A3A6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682" w:type="dxa"/>
            <w:noWrap/>
            <w:hideMark/>
          </w:tcPr>
          <w:p w14:paraId="6B1E805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0C2D7E8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8,563</w:t>
            </w:r>
          </w:p>
        </w:tc>
        <w:tc>
          <w:tcPr>
            <w:tcW w:w="949" w:type="dxa"/>
            <w:noWrap/>
            <w:hideMark/>
          </w:tcPr>
          <w:p w14:paraId="485C492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770236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440B216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7A0C3C7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682" w:type="dxa"/>
            <w:noWrap/>
            <w:hideMark/>
          </w:tcPr>
          <w:p w14:paraId="42794E5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2C0469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6560CB8C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6C735C4A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0085C32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682" w:type="dxa"/>
            <w:noWrap/>
            <w:hideMark/>
          </w:tcPr>
          <w:p w14:paraId="269CF83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6EEAA37A" w14:textId="711B4D79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9614</w:t>
            </w:r>
          </w:p>
        </w:tc>
        <w:tc>
          <w:tcPr>
            <w:tcW w:w="949" w:type="dxa"/>
            <w:noWrap/>
            <w:hideMark/>
          </w:tcPr>
          <w:p w14:paraId="3A8E7AB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705A1C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7E1D3CF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42B7D2F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82" w:type="dxa"/>
            <w:noWrap/>
            <w:hideMark/>
          </w:tcPr>
          <w:p w14:paraId="21258A2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3832B38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0C1DC09F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16600475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20A87C7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682" w:type="dxa"/>
            <w:noWrap/>
            <w:hideMark/>
          </w:tcPr>
          <w:p w14:paraId="7ABCC01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362330A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43,074</w:t>
            </w:r>
          </w:p>
        </w:tc>
        <w:tc>
          <w:tcPr>
            <w:tcW w:w="949" w:type="dxa"/>
            <w:noWrap/>
            <w:hideMark/>
          </w:tcPr>
          <w:p w14:paraId="7F0DD33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06D352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089C23E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691A4ADA" w14:textId="468FBE6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5688</w:t>
            </w:r>
          </w:p>
        </w:tc>
        <w:tc>
          <w:tcPr>
            <w:tcW w:w="682" w:type="dxa"/>
            <w:noWrap/>
            <w:hideMark/>
          </w:tcPr>
          <w:p w14:paraId="30B689A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5CB9A3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4EE7316D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47F4DCCB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7C97B88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682" w:type="dxa"/>
            <w:noWrap/>
            <w:hideMark/>
          </w:tcPr>
          <w:p w14:paraId="638EB31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747A2F7B" w14:textId="4C945204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8090</w:t>
            </w:r>
          </w:p>
        </w:tc>
        <w:tc>
          <w:tcPr>
            <w:tcW w:w="949" w:type="dxa"/>
            <w:noWrap/>
            <w:hideMark/>
          </w:tcPr>
          <w:p w14:paraId="0E7C7A9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878DFD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302FBF7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32D08D2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682" w:type="dxa"/>
            <w:noWrap/>
            <w:hideMark/>
          </w:tcPr>
          <w:p w14:paraId="05C3B3A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3FCF3CF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0C62DE3F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4</w:t>
            </w:r>
          </w:p>
        </w:tc>
      </w:tr>
      <w:tr w:rsidR="003F0ED3" w:rsidRPr="0007522D" w14:paraId="4C7ACDAC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17C743A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682" w:type="dxa"/>
            <w:noWrap/>
            <w:hideMark/>
          </w:tcPr>
          <w:p w14:paraId="527AD9F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2" w:type="dxa"/>
            <w:noWrap/>
            <w:hideMark/>
          </w:tcPr>
          <w:p w14:paraId="4E09E94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68,253</w:t>
            </w:r>
          </w:p>
        </w:tc>
        <w:tc>
          <w:tcPr>
            <w:tcW w:w="949" w:type="dxa"/>
            <w:noWrap/>
            <w:hideMark/>
          </w:tcPr>
          <w:p w14:paraId="6D47E46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7A11E41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0" w:type="dxa"/>
            <w:noWrap/>
            <w:hideMark/>
          </w:tcPr>
          <w:p w14:paraId="1B68015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0007A533" w14:textId="13884572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424</w:t>
            </w:r>
          </w:p>
        </w:tc>
        <w:tc>
          <w:tcPr>
            <w:tcW w:w="682" w:type="dxa"/>
            <w:noWrap/>
            <w:hideMark/>
          </w:tcPr>
          <w:p w14:paraId="4059330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390842E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0CFC7756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08E3A3D1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1E31188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682" w:type="dxa"/>
            <w:noWrap/>
            <w:hideMark/>
          </w:tcPr>
          <w:p w14:paraId="5C85B83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10FA293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88,638</w:t>
            </w:r>
          </w:p>
        </w:tc>
        <w:tc>
          <w:tcPr>
            <w:tcW w:w="949" w:type="dxa"/>
            <w:noWrap/>
            <w:hideMark/>
          </w:tcPr>
          <w:p w14:paraId="680D1FF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08" w:type="dxa"/>
            <w:noWrap/>
            <w:hideMark/>
          </w:tcPr>
          <w:p w14:paraId="5A911F6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0C6E7AE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056CAFA8" w14:textId="6DDCD996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686</w:t>
            </w:r>
          </w:p>
        </w:tc>
        <w:tc>
          <w:tcPr>
            <w:tcW w:w="682" w:type="dxa"/>
            <w:noWrap/>
            <w:hideMark/>
          </w:tcPr>
          <w:p w14:paraId="359B701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726D9D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188030FA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3</w:t>
            </w:r>
          </w:p>
        </w:tc>
      </w:tr>
      <w:tr w:rsidR="003F0ED3" w:rsidRPr="0007522D" w14:paraId="15F4FB80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201036D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682" w:type="dxa"/>
            <w:noWrap/>
            <w:hideMark/>
          </w:tcPr>
          <w:p w14:paraId="291556A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32AA68D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3,145</w:t>
            </w:r>
          </w:p>
        </w:tc>
        <w:tc>
          <w:tcPr>
            <w:tcW w:w="949" w:type="dxa"/>
            <w:noWrap/>
            <w:hideMark/>
          </w:tcPr>
          <w:p w14:paraId="4E84B29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08" w:type="dxa"/>
            <w:noWrap/>
            <w:hideMark/>
          </w:tcPr>
          <w:p w14:paraId="53C4CE7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40322D4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600012D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682" w:type="dxa"/>
            <w:noWrap/>
            <w:hideMark/>
          </w:tcPr>
          <w:p w14:paraId="7DE0EE8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392C3C2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710CDFDC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44AEF4F0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72612BA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682" w:type="dxa"/>
            <w:noWrap/>
            <w:hideMark/>
          </w:tcPr>
          <w:p w14:paraId="14D46A7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3404B46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63,663</w:t>
            </w:r>
          </w:p>
        </w:tc>
        <w:tc>
          <w:tcPr>
            <w:tcW w:w="949" w:type="dxa"/>
            <w:noWrap/>
            <w:hideMark/>
          </w:tcPr>
          <w:p w14:paraId="3389286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08" w:type="dxa"/>
            <w:noWrap/>
            <w:hideMark/>
          </w:tcPr>
          <w:p w14:paraId="2FE013F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4269EF8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7517B66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682" w:type="dxa"/>
            <w:noWrap/>
            <w:hideMark/>
          </w:tcPr>
          <w:p w14:paraId="29BCB65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7AC722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3DA38195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459CAA1A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06F783C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682" w:type="dxa"/>
            <w:noWrap/>
            <w:hideMark/>
          </w:tcPr>
          <w:p w14:paraId="6087A5B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282" w:type="dxa"/>
            <w:noWrap/>
            <w:hideMark/>
          </w:tcPr>
          <w:p w14:paraId="4EEE16D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04,233</w:t>
            </w:r>
          </w:p>
        </w:tc>
        <w:tc>
          <w:tcPr>
            <w:tcW w:w="949" w:type="dxa"/>
            <w:noWrap/>
            <w:hideMark/>
          </w:tcPr>
          <w:p w14:paraId="1EEEB4A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13.86</w:t>
            </w:r>
          </w:p>
        </w:tc>
        <w:tc>
          <w:tcPr>
            <w:tcW w:w="808" w:type="dxa"/>
            <w:noWrap/>
            <w:hideMark/>
          </w:tcPr>
          <w:p w14:paraId="4696661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5.56</w:t>
            </w:r>
          </w:p>
        </w:tc>
        <w:tc>
          <w:tcPr>
            <w:tcW w:w="590" w:type="dxa"/>
            <w:noWrap/>
            <w:hideMark/>
          </w:tcPr>
          <w:p w14:paraId="12D7ED0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00AE045D" w14:textId="3F781BFC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682" w:type="dxa"/>
            <w:noWrap/>
            <w:hideMark/>
          </w:tcPr>
          <w:p w14:paraId="2EEA01D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08" w:type="dxa"/>
            <w:noWrap/>
            <w:hideMark/>
          </w:tcPr>
          <w:p w14:paraId="62551C0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76200640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F0ED3" w:rsidRPr="0007522D" w14:paraId="5F283944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2636942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682" w:type="dxa"/>
            <w:noWrap/>
            <w:hideMark/>
          </w:tcPr>
          <w:p w14:paraId="16DEFE9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03DA30A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33,417</w:t>
            </w:r>
          </w:p>
        </w:tc>
        <w:tc>
          <w:tcPr>
            <w:tcW w:w="949" w:type="dxa"/>
            <w:noWrap/>
            <w:hideMark/>
          </w:tcPr>
          <w:p w14:paraId="6488BD1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CCC3B4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720B1E0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2F8B1F73" w14:textId="7DD6644A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243</w:t>
            </w:r>
          </w:p>
        </w:tc>
        <w:tc>
          <w:tcPr>
            <w:tcW w:w="682" w:type="dxa"/>
            <w:noWrap/>
            <w:hideMark/>
          </w:tcPr>
          <w:p w14:paraId="074247D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4CA940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3A9E1F6C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232A909D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2529C70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682" w:type="dxa"/>
            <w:noWrap/>
            <w:hideMark/>
          </w:tcPr>
          <w:p w14:paraId="4EC57C3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093BED1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71,310</w:t>
            </w:r>
          </w:p>
        </w:tc>
        <w:tc>
          <w:tcPr>
            <w:tcW w:w="949" w:type="dxa"/>
            <w:noWrap/>
            <w:hideMark/>
          </w:tcPr>
          <w:p w14:paraId="5B02E59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92EBD1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31187F5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13D9BC45" w14:textId="24D2719B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4091</w:t>
            </w:r>
          </w:p>
        </w:tc>
        <w:tc>
          <w:tcPr>
            <w:tcW w:w="682" w:type="dxa"/>
            <w:noWrap/>
            <w:hideMark/>
          </w:tcPr>
          <w:p w14:paraId="2318551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786469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75504316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2D2CED9B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32FAA6F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682" w:type="dxa"/>
            <w:noWrap/>
            <w:hideMark/>
          </w:tcPr>
          <w:p w14:paraId="54E4E41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6C10332E" w14:textId="385D1190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9513</w:t>
            </w:r>
          </w:p>
        </w:tc>
        <w:tc>
          <w:tcPr>
            <w:tcW w:w="949" w:type="dxa"/>
            <w:noWrap/>
            <w:hideMark/>
          </w:tcPr>
          <w:p w14:paraId="4488553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3D39C8D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6CDBB4B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43B139B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682" w:type="dxa"/>
            <w:noWrap/>
            <w:hideMark/>
          </w:tcPr>
          <w:p w14:paraId="0100A60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0ED63D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7E1CAD2F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3</w:t>
            </w:r>
          </w:p>
        </w:tc>
      </w:tr>
      <w:tr w:rsidR="003F0ED3" w:rsidRPr="0007522D" w14:paraId="0E605F10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2FA4296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682" w:type="dxa"/>
            <w:noWrap/>
            <w:hideMark/>
          </w:tcPr>
          <w:p w14:paraId="47D522F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56AA5F2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66,675</w:t>
            </w:r>
          </w:p>
        </w:tc>
        <w:tc>
          <w:tcPr>
            <w:tcW w:w="949" w:type="dxa"/>
            <w:noWrap/>
            <w:hideMark/>
          </w:tcPr>
          <w:p w14:paraId="6112233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FDD644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3B5C97D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6A3AC93B" w14:textId="65779B60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155</w:t>
            </w:r>
          </w:p>
        </w:tc>
        <w:tc>
          <w:tcPr>
            <w:tcW w:w="682" w:type="dxa"/>
            <w:noWrap/>
            <w:hideMark/>
          </w:tcPr>
          <w:p w14:paraId="6C46D55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474576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2E4B0089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518C2186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222BB3B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Republic of the Congo</w:t>
            </w:r>
          </w:p>
        </w:tc>
        <w:tc>
          <w:tcPr>
            <w:tcW w:w="682" w:type="dxa"/>
            <w:noWrap/>
            <w:hideMark/>
          </w:tcPr>
          <w:p w14:paraId="019B4C1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3DC25CC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5,194</w:t>
            </w:r>
          </w:p>
        </w:tc>
        <w:tc>
          <w:tcPr>
            <w:tcW w:w="949" w:type="dxa"/>
            <w:noWrap/>
            <w:hideMark/>
          </w:tcPr>
          <w:p w14:paraId="646D288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AB80B1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118D977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7FF7A51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682" w:type="dxa"/>
            <w:noWrap/>
            <w:hideMark/>
          </w:tcPr>
          <w:p w14:paraId="5A85316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2C62D4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47C4520A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3861F97F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07EEEDF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682" w:type="dxa"/>
            <w:noWrap/>
            <w:hideMark/>
          </w:tcPr>
          <w:p w14:paraId="742CFAB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7C9B4FB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33,194</w:t>
            </w:r>
          </w:p>
        </w:tc>
        <w:tc>
          <w:tcPr>
            <w:tcW w:w="949" w:type="dxa"/>
            <w:noWrap/>
            <w:hideMark/>
          </w:tcPr>
          <w:p w14:paraId="6D4D140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1069C4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35A5FEC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3C2BC780" w14:textId="38909874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468</w:t>
            </w:r>
          </w:p>
        </w:tc>
        <w:tc>
          <w:tcPr>
            <w:tcW w:w="682" w:type="dxa"/>
            <w:noWrap/>
            <w:hideMark/>
          </w:tcPr>
          <w:p w14:paraId="76913D9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3CF567C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2D9B42E4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4134BB15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21AD60B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Style w:val="ykmvie"/>
                <w:rFonts w:ascii="Times New Roman" w:hAnsi="Times New Roman" w:cs="Times New Roman"/>
              </w:rPr>
              <w:t>São Tomé and Príncipe</w:t>
            </w:r>
          </w:p>
        </w:tc>
        <w:tc>
          <w:tcPr>
            <w:tcW w:w="682" w:type="dxa"/>
            <w:noWrap/>
            <w:hideMark/>
          </w:tcPr>
          <w:p w14:paraId="136435A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066C2EF4" w14:textId="1E35672B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6575</w:t>
            </w:r>
          </w:p>
        </w:tc>
        <w:tc>
          <w:tcPr>
            <w:tcW w:w="949" w:type="dxa"/>
            <w:noWrap/>
            <w:hideMark/>
          </w:tcPr>
          <w:p w14:paraId="7F51F8D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08" w:type="dxa"/>
            <w:noWrap/>
            <w:hideMark/>
          </w:tcPr>
          <w:p w14:paraId="06C444C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328F0C5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34DA1A9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82" w:type="dxa"/>
            <w:noWrap/>
            <w:hideMark/>
          </w:tcPr>
          <w:p w14:paraId="2E3BAFC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2D4699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69E2E9EB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1F1974B5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1EF9DEE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682" w:type="dxa"/>
            <w:noWrap/>
            <w:hideMark/>
          </w:tcPr>
          <w:p w14:paraId="72E85E2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577157D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88,997</w:t>
            </w:r>
          </w:p>
        </w:tc>
        <w:tc>
          <w:tcPr>
            <w:tcW w:w="949" w:type="dxa"/>
            <w:noWrap/>
            <w:hideMark/>
          </w:tcPr>
          <w:p w14:paraId="324379D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1A629C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3E9DE77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4AC5020A" w14:textId="01C3ABF9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971</w:t>
            </w:r>
          </w:p>
        </w:tc>
        <w:tc>
          <w:tcPr>
            <w:tcW w:w="682" w:type="dxa"/>
            <w:noWrap/>
            <w:hideMark/>
          </w:tcPr>
          <w:p w14:paraId="02EC1C9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37128AD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5D65A28A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4AE570AE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2E9EFEC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lastRenderedPageBreak/>
              <w:t>Seychelles</w:t>
            </w:r>
          </w:p>
        </w:tc>
        <w:tc>
          <w:tcPr>
            <w:tcW w:w="682" w:type="dxa"/>
            <w:noWrap/>
            <w:hideMark/>
          </w:tcPr>
          <w:p w14:paraId="24A1B70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6AF8002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50,937</w:t>
            </w:r>
          </w:p>
        </w:tc>
        <w:tc>
          <w:tcPr>
            <w:tcW w:w="949" w:type="dxa"/>
            <w:noWrap/>
            <w:hideMark/>
          </w:tcPr>
          <w:p w14:paraId="472ACC3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FE9DB3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598B700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5556567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82" w:type="dxa"/>
            <w:noWrap/>
            <w:hideMark/>
          </w:tcPr>
          <w:p w14:paraId="6C4133A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C68897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716F037B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F0ED3" w:rsidRPr="0007522D" w14:paraId="641F315F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5F20ABB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682" w:type="dxa"/>
            <w:noWrap/>
            <w:hideMark/>
          </w:tcPr>
          <w:p w14:paraId="0369340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75FE87A6" w14:textId="57BC04D5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7762</w:t>
            </w:r>
          </w:p>
        </w:tc>
        <w:tc>
          <w:tcPr>
            <w:tcW w:w="949" w:type="dxa"/>
            <w:noWrap/>
            <w:hideMark/>
          </w:tcPr>
          <w:p w14:paraId="40A6DC9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C69A5A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5C041FB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25410CC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682" w:type="dxa"/>
            <w:noWrap/>
            <w:hideMark/>
          </w:tcPr>
          <w:p w14:paraId="4B94776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9B571F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60E24934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43DC3C03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1BB5EF6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Somalia</w:t>
            </w:r>
          </w:p>
        </w:tc>
        <w:tc>
          <w:tcPr>
            <w:tcW w:w="682" w:type="dxa"/>
            <w:noWrap/>
            <w:hideMark/>
          </w:tcPr>
          <w:p w14:paraId="2DAE908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1CEC18F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7,334</w:t>
            </w:r>
          </w:p>
        </w:tc>
        <w:tc>
          <w:tcPr>
            <w:tcW w:w="949" w:type="dxa"/>
            <w:noWrap/>
            <w:hideMark/>
          </w:tcPr>
          <w:p w14:paraId="28856D0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1B3939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01319B4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671E34E6" w14:textId="4AA930A5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361</w:t>
            </w:r>
          </w:p>
        </w:tc>
        <w:tc>
          <w:tcPr>
            <w:tcW w:w="682" w:type="dxa"/>
            <w:noWrap/>
            <w:hideMark/>
          </w:tcPr>
          <w:p w14:paraId="0CE05A6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5F940F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163D2C61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5</w:t>
            </w:r>
          </w:p>
        </w:tc>
      </w:tr>
      <w:tr w:rsidR="003F0ED3" w:rsidRPr="0007522D" w14:paraId="4AA90AB5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72F7107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682" w:type="dxa"/>
            <w:noWrap/>
            <w:hideMark/>
          </w:tcPr>
          <w:p w14:paraId="0B3F62C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19BC182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4,072,533</w:t>
            </w:r>
          </w:p>
        </w:tc>
        <w:tc>
          <w:tcPr>
            <w:tcW w:w="949" w:type="dxa"/>
            <w:noWrap/>
            <w:hideMark/>
          </w:tcPr>
          <w:p w14:paraId="5FF8213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D1EC43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3059991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7853DD6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02,595</w:t>
            </w:r>
          </w:p>
        </w:tc>
        <w:tc>
          <w:tcPr>
            <w:tcW w:w="682" w:type="dxa"/>
            <w:noWrap/>
            <w:hideMark/>
          </w:tcPr>
          <w:p w14:paraId="4461998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F4B931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41573C17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3</w:t>
            </w:r>
          </w:p>
        </w:tc>
      </w:tr>
      <w:tr w:rsidR="003F0ED3" w:rsidRPr="0007522D" w14:paraId="2674255D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520C9F1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682" w:type="dxa"/>
            <w:noWrap/>
            <w:hideMark/>
          </w:tcPr>
          <w:p w14:paraId="494101D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5DEF601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63,993</w:t>
            </w:r>
          </w:p>
        </w:tc>
        <w:tc>
          <w:tcPr>
            <w:tcW w:w="949" w:type="dxa"/>
            <w:noWrap/>
            <w:hideMark/>
          </w:tcPr>
          <w:p w14:paraId="4345BF1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5C1082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3961E95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7C410158" w14:textId="63123685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5046</w:t>
            </w:r>
          </w:p>
        </w:tc>
        <w:tc>
          <w:tcPr>
            <w:tcW w:w="682" w:type="dxa"/>
            <w:noWrap/>
            <w:hideMark/>
          </w:tcPr>
          <w:p w14:paraId="64DD984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4270F9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098DF81D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8</w:t>
            </w:r>
          </w:p>
        </w:tc>
      </w:tr>
      <w:tr w:rsidR="003F0ED3" w:rsidRPr="0007522D" w14:paraId="7C449D61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50CA166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Swaziland</w:t>
            </w:r>
          </w:p>
        </w:tc>
        <w:tc>
          <w:tcPr>
            <w:tcW w:w="682" w:type="dxa"/>
            <w:noWrap/>
            <w:hideMark/>
          </w:tcPr>
          <w:p w14:paraId="73CB7C4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606AEB4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74,670</w:t>
            </w:r>
          </w:p>
        </w:tc>
        <w:tc>
          <w:tcPr>
            <w:tcW w:w="949" w:type="dxa"/>
            <w:noWrap/>
            <w:hideMark/>
          </w:tcPr>
          <w:p w14:paraId="00D20EF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593F3D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67FE531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22C6E32D" w14:textId="4CC26FAC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425</w:t>
            </w:r>
          </w:p>
        </w:tc>
        <w:tc>
          <w:tcPr>
            <w:tcW w:w="682" w:type="dxa"/>
            <w:noWrap/>
            <w:hideMark/>
          </w:tcPr>
          <w:p w14:paraId="4306058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90EA6C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22218DAB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1D5E9648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6F567E4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682" w:type="dxa"/>
            <w:noWrap/>
            <w:hideMark/>
          </w:tcPr>
          <w:p w14:paraId="64378DA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42426FD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43,078</w:t>
            </w:r>
          </w:p>
        </w:tc>
        <w:tc>
          <w:tcPr>
            <w:tcW w:w="949" w:type="dxa"/>
            <w:noWrap/>
            <w:hideMark/>
          </w:tcPr>
          <w:p w14:paraId="09C8CCE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76A0FF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3AF434B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459798EA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682" w:type="dxa"/>
            <w:noWrap/>
            <w:hideMark/>
          </w:tcPr>
          <w:p w14:paraId="63D21E9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EEBD7E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08C58A7D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2EA0235F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50B81CD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682" w:type="dxa"/>
            <w:noWrap/>
            <w:hideMark/>
          </w:tcPr>
          <w:p w14:paraId="4236AE3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46C6F6A2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9,491</w:t>
            </w:r>
          </w:p>
        </w:tc>
        <w:tc>
          <w:tcPr>
            <w:tcW w:w="949" w:type="dxa"/>
            <w:noWrap/>
            <w:hideMark/>
          </w:tcPr>
          <w:p w14:paraId="59F07F9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08" w:type="dxa"/>
            <w:noWrap/>
            <w:hideMark/>
          </w:tcPr>
          <w:p w14:paraId="7A5B9C6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278CA98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5A50BF9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682" w:type="dxa"/>
            <w:noWrap/>
            <w:hideMark/>
          </w:tcPr>
          <w:p w14:paraId="66D1EC80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E6AC7A3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01798997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5A1276EE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5079D23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682" w:type="dxa"/>
            <w:noWrap/>
            <w:hideMark/>
          </w:tcPr>
          <w:p w14:paraId="6C82AA7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6BD2599D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70,775</w:t>
            </w:r>
          </w:p>
        </w:tc>
        <w:tc>
          <w:tcPr>
            <w:tcW w:w="949" w:type="dxa"/>
            <w:noWrap/>
            <w:hideMark/>
          </w:tcPr>
          <w:p w14:paraId="7FC4D9D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808" w:type="dxa"/>
            <w:noWrap/>
            <w:hideMark/>
          </w:tcPr>
          <w:p w14:paraId="3DE5E60C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noWrap/>
            <w:hideMark/>
          </w:tcPr>
          <w:p w14:paraId="37B7253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081B7411" w14:textId="5A42EDC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632</w:t>
            </w:r>
          </w:p>
        </w:tc>
        <w:tc>
          <w:tcPr>
            <w:tcW w:w="682" w:type="dxa"/>
            <w:noWrap/>
            <w:hideMark/>
          </w:tcPr>
          <w:p w14:paraId="204075C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3F3700B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0D1E2F8A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F0ED3" w:rsidRPr="0007522D" w14:paraId="36D01ABC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1169725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682" w:type="dxa"/>
            <w:noWrap/>
            <w:hideMark/>
          </w:tcPr>
          <w:p w14:paraId="155419F9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82" w:type="dxa"/>
            <w:noWrap/>
            <w:hideMark/>
          </w:tcPr>
          <w:p w14:paraId="567518E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43,995</w:t>
            </w:r>
          </w:p>
        </w:tc>
        <w:tc>
          <w:tcPr>
            <w:tcW w:w="949" w:type="dxa"/>
            <w:noWrap/>
            <w:hideMark/>
          </w:tcPr>
          <w:p w14:paraId="654A5A7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07E938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590" w:type="dxa"/>
            <w:noWrap/>
            <w:hideMark/>
          </w:tcPr>
          <w:p w14:paraId="42EE704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5055D2D1" w14:textId="54A8D265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4058</w:t>
            </w:r>
          </w:p>
        </w:tc>
        <w:tc>
          <w:tcPr>
            <w:tcW w:w="682" w:type="dxa"/>
            <w:noWrap/>
            <w:hideMark/>
          </w:tcPr>
          <w:p w14:paraId="07858E4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9AFA796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52BCFA03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F0ED3" w:rsidRPr="0007522D" w14:paraId="5F515C56" w14:textId="77777777" w:rsidTr="04EEA32F">
        <w:trPr>
          <w:trHeight w:val="288"/>
        </w:trPr>
        <w:tc>
          <w:tcPr>
            <w:tcW w:w="1622" w:type="dxa"/>
            <w:noWrap/>
            <w:hideMark/>
          </w:tcPr>
          <w:p w14:paraId="689E695F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682" w:type="dxa"/>
            <w:noWrap/>
            <w:hideMark/>
          </w:tcPr>
          <w:p w14:paraId="203D61DE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2" w:type="dxa"/>
            <w:noWrap/>
            <w:hideMark/>
          </w:tcPr>
          <w:p w14:paraId="6DE03AE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64,816</w:t>
            </w:r>
          </w:p>
        </w:tc>
        <w:tc>
          <w:tcPr>
            <w:tcW w:w="949" w:type="dxa"/>
            <w:noWrap/>
            <w:hideMark/>
          </w:tcPr>
          <w:p w14:paraId="4E403457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08" w:type="dxa"/>
            <w:noWrap/>
            <w:hideMark/>
          </w:tcPr>
          <w:p w14:paraId="1024BCA8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590" w:type="dxa"/>
            <w:noWrap/>
            <w:hideMark/>
          </w:tcPr>
          <w:p w14:paraId="6C6644B5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2A66BF21" w14:textId="6B9C4421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5689</w:t>
            </w:r>
          </w:p>
        </w:tc>
        <w:tc>
          <w:tcPr>
            <w:tcW w:w="682" w:type="dxa"/>
            <w:noWrap/>
            <w:hideMark/>
          </w:tcPr>
          <w:p w14:paraId="42BF13B4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08" w:type="dxa"/>
            <w:noWrap/>
            <w:hideMark/>
          </w:tcPr>
          <w:p w14:paraId="3763BB81" w14:textId="77777777" w:rsidR="003F0ED3" w:rsidRPr="000E742C" w:rsidRDefault="003F0ED3" w:rsidP="0005124D">
            <w:pPr>
              <w:spacing w:befor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14:paraId="081D18E9" w14:textId="77777777" w:rsidR="003F0ED3" w:rsidRPr="0007522D" w:rsidRDefault="003F0ED3" w:rsidP="0005124D">
            <w:pPr>
              <w:spacing w:before="220"/>
              <w:rPr>
                <w:rFonts w:ascii="Times New Roman" w:hAnsi="Times New Roman" w:cs="Times New Roman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3595ABD3" w14:textId="77777777" w:rsidR="00372995" w:rsidRDefault="00372995" w:rsidP="0071521B">
      <w:pPr>
        <w:rPr>
          <w:rFonts w:ascii="Times New Roman" w:hAnsi="Times New Roman" w:cs="Times New Roman"/>
          <w:color w:val="000000" w:themeColor="text1"/>
        </w:rPr>
      </w:pPr>
    </w:p>
    <w:sectPr w:rsidR="00372995" w:rsidSect="00341D5B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FEA704" w14:textId="77777777" w:rsidR="000160E2" w:rsidRDefault="000160E2">
      <w:r>
        <w:separator/>
      </w:r>
    </w:p>
  </w:endnote>
  <w:endnote w:type="continuationSeparator" w:id="0">
    <w:p w14:paraId="019FB393" w14:textId="77777777" w:rsidR="000160E2" w:rsidRDefault="00016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EB25C7" w14:textId="77777777" w:rsidR="00CB59D1" w:rsidRDefault="00CB59D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3514EC34" w14:textId="77777777" w:rsidR="00CB59D1" w:rsidRDefault="00CB59D1" w:rsidP="00DA76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17272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AC82F8" w14:textId="77777777" w:rsidR="00CB59D1" w:rsidRDefault="00CB59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338EB95" w14:paraId="3F78F231" w14:textId="77777777" w:rsidTr="4338EB95">
      <w:trPr>
        <w:trHeight w:val="300"/>
      </w:trPr>
      <w:tc>
        <w:tcPr>
          <w:tcW w:w="3120" w:type="dxa"/>
        </w:tcPr>
        <w:p w14:paraId="1329413C" w14:textId="77777777" w:rsidR="00CB59D1" w:rsidRDefault="00CB59D1" w:rsidP="00DA767C">
          <w:pPr>
            <w:pStyle w:val="Header"/>
            <w:ind w:left="-115" w:right="360"/>
          </w:pPr>
        </w:p>
      </w:tc>
      <w:tc>
        <w:tcPr>
          <w:tcW w:w="3120" w:type="dxa"/>
        </w:tcPr>
        <w:p w14:paraId="30B845CF" w14:textId="77777777" w:rsidR="00CB59D1" w:rsidRDefault="00CB59D1" w:rsidP="4338EB95">
          <w:pPr>
            <w:pStyle w:val="Header"/>
            <w:jc w:val="center"/>
          </w:pPr>
        </w:p>
      </w:tc>
      <w:tc>
        <w:tcPr>
          <w:tcW w:w="3120" w:type="dxa"/>
        </w:tcPr>
        <w:p w14:paraId="285AD3B8" w14:textId="77777777" w:rsidR="00CB59D1" w:rsidRDefault="00CB59D1" w:rsidP="4338EB95">
          <w:pPr>
            <w:pStyle w:val="Header"/>
            <w:ind w:right="-115"/>
            <w:jc w:val="right"/>
          </w:pPr>
        </w:p>
      </w:tc>
    </w:tr>
  </w:tbl>
  <w:p w14:paraId="1DF00C0F" w14:textId="77777777" w:rsidR="00CB59D1" w:rsidRDefault="00CB59D1" w:rsidP="4338EB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653243" w14:textId="77777777" w:rsidR="000160E2" w:rsidRDefault="000160E2">
      <w:r>
        <w:separator/>
      </w:r>
    </w:p>
  </w:footnote>
  <w:footnote w:type="continuationSeparator" w:id="0">
    <w:p w14:paraId="7EC43B24" w14:textId="77777777" w:rsidR="000160E2" w:rsidRDefault="000160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338EB95" w14:paraId="52423ECC" w14:textId="77777777" w:rsidTr="4338EB95">
      <w:trPr>
        <w:trHeight w:val="300"/>
      </w:trPr>
      <w:tc>
        <w:tcPr>
          <w:tcW w:w="3120" w:type="dxa"/>
        </w:tcPr>
        <w:p w14:paraId="3433CF75" w14:textId="77777777" w:rsidR="00CB59D1" w:rsidRDefault="00CB59D1" w:rsidP="4338EB95">
          <w:pPr>
            <w:pStyle w:val="Header"/>
            <w:ind w:left="-115"/>
          </w:pPr>
        </w:p>
      </w:tc>
      <w:tc>
        <w:tcPr>
          <w:tcW w:w="3120" w:type="dxa"/>
        </w:tcPr>
        <w:p w14:paraId="42AA9C50" w14:textId="77777777" w:rsidR="00CB59D1" w:rsidRDefault="00CB59D1" w:rsidP="4338EB95">
          <w:pPr>
            <w:pStyle w:val="Header"/>
            <w:jc w:val="center"/>
          </w:pPr>
        </w:p>
      </w:tc>
      <w:tc>
        <w:tcPr>
          <w:tcW w:w="3120" w:type="dxa"/>
        </w:tcPr>
        <w:p w14:paraId="263B769D" w14:textId="77777777" w:rsidR="00CB59D1" w:rsidRDefault="00CB59D1" w:rsidP="4338EB95">
          <w:pPr>
            <w:pStyle w:val="Header"/>
            <w:ind w:right="-115"/>
            <w:jc w:val="right"/>
          </w:pPr>
        </w:p>
      </w:tc>
    </w:tr>
  </w:tbl>
  <w:p w14:paraId="5270092D" w14:textId="77777777" w:rsidR="00CB59D1" w:rsidRDefault="00CB59D1" w:rsidP="4338EB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vz2f205v9dreaffpprrstzszzv0dfwrr0&quot;&gt;refs&lt;record-ids&gt;&lt;item&gt;188&lt;/item&gt;&lt;item&gt;218&lt;/item&gt;&lt;item&gt;219&lt;/item&gt;&lt;item&gt;223&lt;/item&gt;&lt;item&gt;308&lt;/item&gt;&lt;item&gt;309&lt;/item&gt;&lt;item&gt;396&lt;/item&gt;&lt;item&gt;397&lt;/item&gt;&lt;item&gt;398&lt;/item&gt;&lt;item&gt;402&lt;/item&gt;&lt;item&gt;411&lt;/item&gt;&lt;item&gt;412&lt;/item&gt;&lt;item&gt;481&lt;/item&gt;&lt;item&gt;482&lt;/item&gt;&lt;item&gt;495&lt;/item&gt;&lt;item&gt;507&lt;/item&gt;&lt;item&gt;508&lt;/item&gt;&lt;item&gt;510&lt;/item&gt;&lt;item&gt;511&lt;/item&gt;&lt;item&gt;512&lt;/item&gt;&lt;item&gt;514&lt;/item&gt;&lt;item&gt;515&lt;/item&gt;&lt;item&gt;516&lt;/item&gt;&lt;item&gt;517&lt;/item&gt;&lt;item&gt;518&lt;/item&gt;&lt;item&gt;574&lt;/item&gt;&lt;item&gt;575&lt;/item&gt;&lt;item&gt;576&lt;/item&gt;&lt;item&gt;577&lt;/item&gt;&lt;item&gt;578&lt;/item&gt;&lt;item&gt;579&lt;/item&gt;&lt;item&gt;580&lt;/item&gt;&lt;item&gt;581&lt;/item&gt;&lt;item&gt;649&lt;/item&gt;&lt;item&gt;650&lt;/item&gt;&lt;item&gt;651&lt;/item&gt;&lt;item&gt;652&lt;/item&gt;&lt;item&gt;653&lt;/item&gt;&lt;/record-ids&gt;&lt;/item&gt;&lt;/Libraries&gt;"/>
  </w:docVars>
  <w:rsids>
    <w:rsidRoot w:val="00A073B4"/>
    <w:rsid w:val="00010589"/>
    <w:rsid w:val="000160E2"/>
    <w:rsid w:val="00016AFF"/>
    <w:rsid w:val="000209B2"/>
    <w:rsid w:val="00021D1C"/>
    <w:rsid w:val="000275E6"/>
    <w:rsid w:val="0003226C"/>
    <w:rsid w:val="000333D7"/>
    <w:rsid w:val="000335A3"/>
    <w:rsid w:val="00035CA5"/>
    <w:rsid w:val="0004631A"/>
    <w:rsid w:val="00046AD7"/>
    <w:rsid w:val="00046F1E"/>
    <w:rsid w:val="00047569"/>
    <w:rsid w:val="00054283"/>
    <w:rsid w:val="00054CFE"/>
    <w:rsid w:val="00057668"/>
    <w:rsid w:val="000621EF"/>
    <w:rsid w:val="00063D6F"/>
    <w:rsid w:val="00070191"/>
    <w:rsid w:val="0007522D"/>
    <w:rsid w:val="0008124F"/>
    <w:rsid w:val="00081A9A"/>
    <w:rsid w:val="000853DF"/>
    <w:rsid w:val="00087C3B"/>
    <w:rsid w:val="00095F96"/>
    <w:rsid w:val="000A19F0"/>
    <w:rsid w:val="000A2826"/>
    <w:rsid w:val="000B659C"/>
    <w:rsid w:val="000C1A38"/>
    <w:rsid w:val="000C1DC6"/>
    <w:rsid w:val="000C31D5"/>
    <w:rsid w:val="000D00BD"/>
    <w:rsid w:val="000D088F"/>
    <w:rsid w:val="000D4999"/>
    <w:rsid w:val="000D5F87"/>
    <w:rsid w:val="000E212F"/>
    <w:rsid w:val="000E58DE"/>
    <w:rsid w:val="000E71FB"/>
    <w:rsid w:val="000E742C"/>
    <w:rsid w:val="000F4EA9"/>
    <w:rsid w:val="0010155F"/>
    <w:rsid w:val="0010465B"/>
    <w:rsid w:val="0010787F"/>
    <w:rsid w:val="00107914"/>
    <w:rsid w:val="001138A4"/>
    <w:rsid w:val="001148DF"/>
    <w:rsid w:val="00121C70"/>
    <w:rsid w:val="0012517E"/>
    <w:rsid w:val="00127015"/>
    <w:rsid w:val="0014196E"/>
    <w:rsid w:val="00147229"/>
    <w:rsid w:val="00151171"/>
    <w:rsid w:val="001620A2"/>
    <w:rsid w:val="00162980"/>
    <w:rsid w:val="00164929"/>
    <w:rsid w:val="00175D12"/>
    <w:rsid w:val="00176F9F"/>
    <w:rsid w:val="00190860"/>
    <w:rsid w:val="00193F53"/>
    <w:rsid w:val="001944C2"/>
    <w:rsid w:val="00196FF2"/>
    <w:rsid w:val="001A1C9A"/>
    <w:rsid w:val="001A4DAC"/>
    <w:rsid w:val="001A6492"/>
    <w:rsid w:val="001B54EE"/>
    <w:rsid w:val="001B7728"/>
    <w:rsid w:val="001C41ED"/>
    <w:rsid w:val="001C6A6A"/>
    <w:rsid w:val="001D41CF"/>
    <w:rsid w:val="001D4C0F"/>
    <w:rsid w:val="001D63CE"/>
    <w:rsid w:val="001D7111"/>
    <w:rsid w:val="001D75FB"/>
    <w:rsid w:val="001D7D07"/>
    <w:rsid w:val="001E1B4F"/>
    <w:rsid w:val="001F6DDD"/>
    <w:rsid w:val="00205595"/>
    <w:rsid w:val="00206477"/>
    <w:rsid w:val="0021373D"/>
    <w:rsid w:val="00217A7F"/>
    <w:rsid w:val="00223A37"/>
    <w:rsid w:val="0022621A"/>
    <w:rsid w:val="002307A7"/>
    <w:rsid w:val="002339AE"/>
    <w:rsid w:val="002345BE"/>
    <w:rsid w:val="00234990"/>
    <w:rsid w:val="00237237"/>
    <w:rsid w:val="002457C7"/>
    <w:rsid w:val="00246E69"/>
    <w:rsid w:val="0025150C"/>
    <w:rsid w:val="0026512D"/>
    <w:rsid w:val="00270810"/>
    <w:rsid w:val="00271326"/>
    <w:rsid w:val="002746C2"/>
    <w:rsid w:val="00281006"/>
    <w:rsid w:val="00295D4D"/>
    <w:rsid w:val="002A058D"/>
    <w:rsid w:val="002A0AF0"/>
    <w:rsid w:val="002B1997"/>
    <w:rsid w:val="002B1E9C"/>
    <w:rsid w:val="002B41BA"/>
    <w:rsid w:val="002C1CAB"/>
    <w:rsid w:val="002C4A16"/>
    <w:rsid w:val="002C5DAA"/>
    <w:rsid w:val="002C7F22"/>
    <w:rsid w:val="002D05C1"/>
    <w:rsid w:val="002D12A0"/>
    <w:rsid w:val="002E0A54"/>
    <w:rsid w:val="002E5764"/>
    <w:rsid w:val="00300F32"/>
    <w:rsid w:val="003029AA"/>
    <w:rsid w:val="00304954"/>
    <w:rsid w:val="00341D5B"/>
    <w:rsid w:val="00344FFA"/>
    <w:rsid w:val="0034577C"/>
    <w:rsid w:val="00351BCE"/>
    <w:rsid w:val="003522E7"/>
    <w:rsid w:val="00357043"/>
    <w:rsid w:val="003573C8"/>
    <w:rsid w:val="00362E5C"/>
    <w:rsid w:val="00366103"/>
    <w:rsid w:val="0037059C"/>
    <w:rsid w:val="00370927"/>
    <w:rsid w:val="003728C0"/>
    <w:rsid w:val="00372995"/>
    <w:rsid w:val="00382036"/>
    <w:rsid w:val="003914CE"/>
    <w:rsid w:val="00397A17"/>
    <w:rsid w:val="003A30E3"/>
    <w:rsid w:val="003C1FA4"/>
    <w:rsid w:val="003C2935"/>
    <w:rsid w:val="003D591B"/>
    <w:rsid w:val="003D6568"/>
    <w:rsid w:val="003E2942"/>
    <w:rsid w:val="003F0ED3"/>
    <w:rsid w:val="003F4871"/>
    <w:rsid w:val="003F52A5"/>
    <w:rsid w:val="003F5ACD"/>
    <w:rsid w:val="004011D0"/>
    <w:rsid w:val="004016B2"/>
    <w:rsid w:val="004025C4"/>
    <w:rsid w:val="00413512"/>
    <w:rsid w:val="00415F99"/>
    <w:rsid w:val="00421CE1"/>
    <w:rsid w:val="0042273C"/>
    <w:rsid w:val="00430F50"/>
    <w:rsid w:val="00444015"/>
    <w:rsid w:val="004562BF"/>
    <w:rsid w:val="00456617"/>
    <w:rsid w:val="004612B2"/>
    <w:rsid w:val="00463265"/>
    <w:rsid w:val="00464AC0"/>
    <w:rsid w:val="00471C4B"/>
    <w:rsid w:val="00477C00"/>
    <w:rsid w:val="00477E22"/>
    <w:rsid w:val="00490B2A"/>
    <w:rsid w:val="00497819"/>
    <w:rsid w:val="004A0BD2"/>
    <w:rsid w:val="004A5BC8"/>
    <w:rsid w:val="004A6C4D"/>
    <w:rsid w:val="004A70F4"/>
    <w:rsid w:val="004B24EB"/>
    <w:rsid w:val="004B46A8"/>
    <w:rsid w:val="004B79BD"/>
    <w:rsid w:val="004C4EB5"/>
    <w:rsid w:val="004D0FEC"/>
    <w:rsid w:val="004D5F2A"/>
    <w:rsid w:val="004F482E"/>
    <w:rsid w:val="0050711F"/>
    <w:rsid w:val="00507726"/>
    <w:rsid w:val="00522D1F"/>
    <w:rsid w:val="005262B8"/>
    <w:rsid w:val="0052685A"/>
    <w:rsid w:val="005274BE"/>
    <w:rsid w:val="00527A9A"/>
    <w:rsid w:val="0053245C"/>
    <w:rsid w:val="00536680"/>
    <w:rsid w:val="00537ADB"/>
    <w:rsid w:val="00537EBF"/>
    <w:rsid w:val="005419AA"/>
    <w:rsid w:val="0054348A"/>
    <w:rsid w:val="00546D90"/>
    <w:rsid w:val="00547B0E"/>
    <w:rsid w:val="00553F3B"/>
    <w:rsid w:val="00557DAD"/>
    <w:rsid w:val="00564528"/>
    <w:rsid w:val="00572E94"/>
    <w:rsid w:val="0057585F"/>
    <w:rsid w:val="00575AD4"/>
    <w:rsid w:val="005772E3"/>
    <w:rsid w:val="00584249"/>
    <w:rsid w:val="00592B1D"/>
    <w:rsid w:val="005A4D47"/>
    <w:rsid w:val="005A4FD4"/>
    <w:rsid w:val="005B4884"/>
    <w:rsid w:val="005B7B2B"/>
    <w:rsid w:val="005C71FB"/>
    <w:rsid w:val="005D09CC"/>
    <w:rsid w:val="005E1F0A"/>
    <w:rsid w:val="005E6FD0"/>
    <w:rsid w:val="005F3381"/>
    <w:rsid w:val="005F3F08"/>
    <w:rsid w:val="006102C2"/>
    <w:rsid w:val="006125C8"/>
    <w:rsid w:val="006130B3"/>
    <w:rsid w:val="0061590C"/>
    <w:rsid w:val="00615C6E"/>
    <w:rsid w:val="006209E2"/>
    <w:rsid w:val="00644704"/>
    <w:rsid w:val="006465D2"/>
    <w:rsid w:val="006478BB"/>
    <w:rsid w:val="006504AF"/>
    <w:rsid w:val="006505DB"/>
    <w:rsid w:val="006548D7"/>
    <w:rsid w:val="0065552F"/>
    <w:rsid w:val="00661471"/>
    <w:rsid w:val="0066305B"/>
    <w:rsid w:val="00664D2B"/>
    <w:rsid w:val="0066536E"/>
    <w:rsid w:val="006705D5"/>
    <w:rsid w:val="00675AA0"/>
    <w:rsid w:val="00684C54"/>
    <w:rsid w:val="00686B01"/>
    <w:rsid w:val="00693682"/>
    <w:rsid w:val="00696B96"/>
    <w:rsid w:val="00697902"/>
    <w:rsid w:val="006A6226"/>
    <w:rsid w:val="006A7BC7"/>
    <w:rsid w:val="006B52C0"/>
    <w:rsid w:val="006C01BE"/>
    <w:rsid w:val="006C2E7B"/>
    <w:rsid w:val="006C5DF7"/>
    <w:rsid w:val="006D51D5"/>
    <w:rsid w:val="006E2E16"/>
    <w:rsid w:val="006E3FEE"/>
    <w:rsid w:val="006E4DA8"/>
    <w:rsid w:val="006E4E21"/>
    <w:rsid w:val="006E4F06"/>
    <w:rsid w:val="006F4C3A"/>
    <w:rsid w:val="00706DF4"/>
    <w:rsid w:val="0071521B"/>
    <w:rsid w:val="00716D08"/>
    <w:rsid w:val="00723673"/>
    <w:rsid w:val="007279EA"/>
    <w:rsid w:val="007322E0"/>
    <w:rsid w:val="0073654E"/>
    <w:rsid w:val="00743DE7"/>
    <w:rsid w:val="00745084"/>
    <w:rsid w:val="007474DF"/>
    <w:rsid w:val="00755467"/>
    <w:rsid w:val="007562B2"/>
    <w:rsid w:val="00763DDE"/>
    <w:rsid w:val="00765B6D"/>
    <w:rsid w:val="00776D75"/>
    <w:rsid w:val="00786087"/>
    <w:rsid w:val="00786A77"/>
    <w:rsid w:val="00795B49"/>
    <w:rsid w:val="007A1A40"/>
    <w:rsid w:val="007A1B07"/>
    <w:rsid w:val="007A2A15"/>
    <w:rsid w:val="007A63BF"/>
    <w:rsid w:val="007A64C4"/>
    <w:rsid w:val="007B39CD"/>
    <w:rsid w:val="007B75C1"/>
    <w:rsid w:val="007C20CE"/>
    <w:rsid w:val="007C7492"/>
    <w:rsid w:val="007D1554"/>
    <w:rsid w:val="007D35E6"/>
    <w:rsid w:val="007D4F36"/>
    <w:rsid w:val="007D59D1"/>
    <w:rsid w:val="007E0FA6"/>
    <w:rsid w:val="007E6417"/>
    <w:rsid w:val="007F1D1F"/>
    <w:rsid w:val="00811152"/>
    <w:rsid w:val="00811DF6"/>
    <w:rsid w:val="00815B8A"/>
    <w:rsid w:val="00817AD4"/>
    <w:rsid w:val="0083594C"/>
    <w:rsid w:val="0084111B"/>
    <w:rsid w:val="00843F98"/>
    <w:rsid w:val="00846D75"/>
    <w:rsid w:val="00854F08"/>
    <w:rsid w:val="00860A87"/>
    <w:rsid w:val="00861435"/>
    <w:rsid w:val="00861C6B"/>
    <w:rsid w:val="008629B8"/>
    <w:rsid w:val="0086321D"/>
    <w:rsid w:val="00866E63"/>
    <w:rsid w:val="008671C9"/>
    <w:rsid w:val="00871DEA"/>
    <w:rsid w:val="0087299B"/>
    <w:rsid w:val="00873117"/>
    <w:rsid w:val="008742BA"/>
    <w:rsid w:val="00875C93"/>
    <w:rsid w:val="00877809"/>
    <w:rsid w:val="00882179"/>
    <w:rsid w:val="0088499C"/>
    <w:rsid w:val="00884EF1"/>
    <w:rsid w:val="008861AF"/>
    <w:rsid w:val="008B0E0F"/>
    <w:rsid w:val="008B2F4E"/>
    <w:rsid w:val="008B43EB"/>
    <w:rsid w:val="008C1D08"/>
    <w:rsid w:val="008C49CF"/>
    <w:rsid w:val="008C4A6C"/>
    <w:rsid w:val="008C6C16"/>
    <w:rsid w:val="008D3CE1"/>
    <w:rsid w:val="008D6924"/>
    <w:rsid w:val="008D75FC"/>
    <w:rsid w:val="008E1264"/>
    <w:rsid w:val="008E15EF"/>
    <w:rsid w:val="008E4B76"/>
    <w:rsid w:val="008E58AF"/>
    <w:rsid w:val="008F5906"/>
    <w:rsid w:val="00902156"/>
    <w:rsid w:val="00903E8D"/>
    <w:rsid w:val="0090740F"/>
    <w:rsid w:val="00912042"/>
    <w:rsid w:val="00913688"/>
    <w:rsid w:val="00921A0F"/>
    <w:rsid w:val="009228E3"/>
    <w:rsid w:val="009248DC"/>
    <w:rsid w:val="0092592B"/>
    <w:rsid w:val="009279FE"/>
    <w:rsid w:val="00931909"/>
    <w:rsid w:val="00934949"/>
    <w:rsid w:val="009377EA"/>
    <w:rsid w:val="00941DBA"/>
    <w:rsid w:val="00942D57"/>
    <w:rsid w:val="00942EC2"/>
    <w:rsid w:val="00946547"/>
    <w:rsid w:val="0095006C"/>
    <w:rsid w:val="009536AD"/>
    <w:rsid w:val="00956CDD"/>
    <w:rsid w:val="009571AD"/>
    <w:rsid w:val="009607ED"/>
    <w:rsid w:val="009705AB"/>
    <w:rsid w:val="00974928"/>
    <w:rsid w:val="00977E5B"/>
    <w:rsid w:val="00984A02"/>
    <w:rsid w:val="00986E95"/>
    <w:rsid w:val="00987E2D"/>
    <w:rsid w:val="009919E4"/>
    <w:rsid w:val="00991AE2"/>
    <w:rsid w:val="009939A9"/>
    <w:rsid w:val="009A423F"/>
    <w:rsid w:val="009A4C41"/>
    <w:rsid w:val="009A63C9"/>
    <w:rsid w:val="009B0336"/>
    <w:rsid w:val="009B0810"/>
    <w:rsid w:val="009C6E8E"/>
    <w:rsid w:val="009D7EEE"/>
    <w:rsid w:val="009E1BDD"/>
    <w:rsid w:val="009E22CC"/>
    <w:rsid w:val="009F080D"/>
    <w:rsid w:val="009F269A"/>
    <w:rsid w:val="009F2A2B"/>
    <w:rsid w:val="00A03569"/>
    <w:rsid w:val="00A0608D"/>
    <w:rsid w:val="00A073B4"/>
    <w:rsid w:val="00A10040"/>
    <w:rsid w:val="00A1161D"/>
    <w:rsid w:val="00A12116"/>
    <w:rsid w:val="00A20D82"/>
    <w:rsid w:val="00A2248F"/>
    <w:rsid w:val="00A24CA0"/>
    <w:rsid w:val="00A26A1B"/>
    <w:rsid w:val="00A26C57"/>
    <w:rsid w:val="00A2703E"/>
    <w:rsid w:val="00A27D43"/>
    <w:rsid w:val="00A314FF"/>
    <w:rsid w:val="00A33687"/>
    <w:rsid w:val="00A36505"/>
    <w:rsid w:val="00A37148"/>
    <w:rsid w:val="00A42E19"/>
    <w:rsid w:val="00A464DC"/>
    <w:rsid w:val="00A4759E"/>
    <w:rsid w:val="00A50183"/>
    <w:rsid w:val="00A50E44"/>
    <w:rsid w:val="00A53B14"/>
    <w:rsid w:val="00A5667F"/>
    <w:rsid w:val="00A6380C"/>
    <w:rsid w:val="00A64F4B"/>
    <w:rsid w:val="00A744C1"/>
    <w:rsid w:val="00A8539C"/>
    <w:rsid w:val="00A909AF"/>
    <w:rsid w:val="00A9284D"/>
    <w:rsid w:val="00A9285B"/>
    <w:rsid w:val="00AA2875"/>
    <w:rsid w:val="00AA373C"/>
    <w:rsid w:val="00AA6875"/>
    <w:rsid w:val="00AA7323"/>
    <w:rsid w:val="00AB284B"/>
    <w:rsid w:val="00AC0439"/>
    <w:rsid w:val="00AD3C03"/>
    <w:rsid w:val="00AD7934"/>
    <w:rsid w:val="00AE4E62"/>
    <w:rsid w:val="00AE67B2"/>
    <w:rsid w:val="00AF0705"/>
    <w:rsid w:val="00AF5D89"/>
    <w:rsid w:val="00B02B8E"/>
    <w:rsid w:val="00B02FC9"/>
    <w:rsid w:val="00B04127"/>
    <w:rsid w:val="00B126F8"/>
    <w:rsid w:val="00B129EA"/>
    <w:rsid w:val="00B15EFD"/>
    <w:rsid w:val="00B1679E"/>
    <w:rsid w:val="00B21DD8"/>
    <w:rsid w:val="00B24758"/>
    <w:rsid w:val="00B24AC1"/>
    <w:rsid w:val="00B33827"/>
    <w:rsid w:val="00B41BC6"/>
    <w:rsid w:val="00B45C52"/>
    <w:rsid w:val="00B47273"/>
    <w:rsid w:val="00B47AD8"/>
    <w:rsid w:val="00B52780"/>
    <w:rsid w:val="00B53DB9"/>
    <w:rsid w:val="00B55C50"/>
    <w:rsid w:val="00B61D01"/>
    <w:rsid w:val="00B624E5"/>
    <w:rsid w:val="00B70014"/>
    <w:rsid w:val="00B70A4C"/>
    <w:rsid w:val="00B74F15"/>
    <w:rsid w:val="00B75E2F"/>
    <w:rsid w:val="00B838C7"/>
    <w:rsid w:val="00BA07ED"/>
    <w:rsid w:val="00BA5B7D"/>
    <w:rsid w:val="00BB006F"/>
    <w:rsid w:val="00BB0579"/>
    <w:rsid w:val="00BB1649"/>
    <w:rsid w:val="00BB2A24"/>
    <w:rsid w:val="00BB3614"/>
    <w:rsid w:val="00BB57A4"/>
    <w:rsid w:val="00BC32CF"/>
    <w:rsid w:val="00BC647C"/>
    <w:rsid w:val="00BD5BE0"/>
    <w:rsid w:val="00BD730B"/>
    <w:rsid w:val="00BE0EB9"/>
    <w:rsid w:val="00BE2A38"/>
    <w:rsid w:val="00BE6B53"/>
    <w:rsid w:val="00BE7151"/>
    <w:rsid w:val="00BF0876"/>
    <w:rsid w:val="00BF21EA"/>
    <w:rsid w:val="00BF5DFE"/>
    <w:rsid w:val="00BF6AA2"/>
    <w:rsid w:val="00C03BF0"/>
    <w:rsid w:val="00C04467"/>
    <w:rsid w:val="00C127B0"/>
    <w:rsid w:val="00C131EC"/>
    <w:rsid w:val="00C172F1"/>
    <w:rsid w:val="00C17496"/>
    <w:rsid w:val="00C175FC"/>
    <w:rsid w:val="00C20B0A"/>
    <w:rsid w:val="00C22747"/>
    <w:rsid w:val="00C22A66"/>
    <w:rsid w:val="00C22FAE"/>
    <w:rsid w:val="00C2434A"/>
    <w:rsid w:val="00C27010"/>
    <w:rsid w:val="00C30AD0"/>
    <w:rsid w:val="00C44825"/>
    <w:rsid w:val="00C5197F"/>
    <w:rsid w:val="00C51D14"/>
    <w:rsid w:val="00C5490F"/>
    <w:rsid w:val="00C57B07"/>
    <w:rsid w:val="00C60B2F"/>
    <w:rsid w:val="00C61673"/>
    <w:rsid w:val="00C652B9"/>
    <w:rsid w:val="00C67938"/>
    <w:rsid w:val="00C75E08"/>
    <w:rsid w:val="00C946F4"/>
    <w:rsid w:val="00C95A1C"/>
    <w:rsid w:val="00CA747F"/>
    <w:rsid w:val="00CB59D1"/>
    <w:rsid w:val="00CB7D44"/>
    <w:rsid w:val="00CC1B52"/>
    <w:rsid w:val="00CC3748"/>
    <w:rsid w:val="00CD2ABB"/>
    <w:rsid w:val="00CD40B8"/>
    <w:rsid w:val="00CD7B09"/>
    <w:rsid w:val="00CE55FE"/>
    <w:rsid w:val="00CF06D4"/>
    <w:rsid w:val="00CF23AF"/>
    <w:rsid w:val="00CF3185"/>
    <w:rsid w:val="00CF5A5D"/>
    <w:rsid w:val="00CF7322"/>
    <w:rsid w:val="00D024D4"/>
    <w:rsid w:val="00D03A4A"/>
    <w:rsid w:val="00D07556"/>
    <w:rsid w:val="00D101A4"/>
    <w:rsid w:val="00D11A9A"/>
    <w:rsid w:val="00D14904"/>
    <w:rsid w:val="00D24C2B"/>
    <w:rsid w:val="00D251E6"/>
    <w:rsid w:val="00D3426C"/>
    <w:rsid w:val="00D36EBA"/>
    <w:rsid w:val="00D430E4"/>
    <w:rsid w:val="00D459A1"/>
    <w:rsid w:val="00D5287F"/>
    <w:rsid w:val="00D6300C"/>
    <w:rsid w:val="00D64E5D"/>
    <w:rsid w:val="00D72C8A"/>
    <w:rsid w:val="00D75A66"/>
    <w:rsid w:val="00D77A9E"/>
    <w:rsid w:val="00D835E0"/>
    <w:rsid w:val="00D86B04"/>
    <w:rsid w:val="00D9652C"/>
    <w:rsid w:val="00D97615"/>
    <w:rsid w:val="00DA0681"/>
    <w:rsid w:val="00DA4973"/>
    <w:rsid w:val="00DA7D9D"/>
    <w:rsid w:val="00DB34D3"/>
    <w:rsid w:val="00DB364E"/>
    <w:rsid w:val="00DB3762"/>
    <w:rsid w:val="00DC4397"/>
    <w:rsid w:val="00DC7057"/>
    <w:rsid w:val="00DD3867"/>
    <w:rsid w:val="00DD658C"/>
    <w:rsid w:val="00DE4089"/>
    <w:rsid w:val="00DE4C2B"/>
    <w:rsid w:val="00DE58B4"/>
    <w:rsid w:val="00E0067A"/>
    <w:rsid w:val="00E01B5D"/>
    <w:rsid w:val="00E04911"/>
    <w:rsid w:val="00E11D21"/>
    <w:rsid w:val="00E1436B"/>
    <w:rsid w:val="00E16F4A"/>
    <w:rsid w:val="00E2273F"/>
    <w:rsid w:val="00E239AB"/>
    <w:rsid w:val="00E250A8"/>
    <w:rsid w:val="00E37DF3"/>
    <w:rsid w:val="00E533F7"/>
    <w:rsid w:val="00E605FA"/>
    <w:rsid w:val="00E61C21"/>
    <w:rsid w:val="00E67A06"/>
    <w:rsid w:val="00E67F2A"/>
    <w:rsid w:val="00E71804"/>
    <w:rsid w:val="00E75F20"/>
    <w:rsid w:val="00E82083"/>
    <w:rsid w:val="00E8686E"/>
    <w:rsid w:val="00E91E5A"/>
    <w:rsid w:val="00E927CD"/>
    <w:rsid w:val="00E92AFB"/>
    <w:rsid w:val="00E93186"/>
    <w:rsid w:val="00E953E7"/>
    <w:rsid w:val="00EA23EB"/>
    <w:rsid w:val="00EA3547"/>
    <w:rsid w:val="00EA5CBA"/>
    <w:rsid w:val="00EA79B1"/>
    <w:rsid w:val="00EB657C"/>
    <w:rsid w:val="00EB6B6A"/>
    <w:rsid w:val="00EC0164"/>
    <w:rsid w:val="00EC193B"/>
    <w:rsid w:val="00ED6238"/>
    <w:rsid w:val="00EE0A37"/>
    <w:rsid w:val="00EE4E59"/>
    <w:rsid w:val="00EF227E"/>
    <w:rsid w:val="00EF7E4E"/>
    <w:rsid w:val="00F0666C"/>
    <w:rsid w:val="00F14AA6"/>
    <w:rsid w:val="00F205A8"/>
    <w:rsid w:val="00F21D83"/>
    <w:rsid w:val="00F332AB"/>
    <w:rsid w:val="00F34729"/>
    <w:rsid w:val="00F433EB"/>
    <w:rsid w:val="00F43CBA"/>
    <w:rsid w:val="00F44D2F"/>
    <w:rsid w:val="00F458D1"/>
    <w:rsid w:val="00F45C8A"/>
    <w:rsid w:val="00F50312"/>
    <w:rsid w:val="00F50ED2"/>
    <w:rsid w:val="00F551BE"/>
    <w:rsid w:val="00F62535"/>
    <w:rsid w:val="00F70CF4"/>
    <w:rsid w:val="00F7583B"/>
    <w:rsid w:val="00F75B48"/>
    <w:rsid w:val="00F76307"/>
    <w:rsid w:val="00F77AB0"/>
    <w:rsid w:val="00F77CC6"/>
    <w:rsid w:val="00F9269B"/>
    <w:rsid w:val="00FA775C"/>
    <w:rsid w:val="00FD318C"/>
    <w:rsid w:val="00FD337D"/>
    <w:rsid w:val="00FD4E59"/>
    <w:rsid w:val="00FD62C5"/>
    <w:rsid w:val="00FE087F"/>
    <w:rsid w:val="00FE5B1F"/>
    <w:rsid w:val="00FF0461"/>
    <w:rsid w:val="00FF1AD8"/>
    <w:rsid w:val="00FF6E4A"/>
    <w:rsid w:val="04EEA32F"/>
    <w:rsid w:val="073FB909"/>
    <w:rsid w:val="07C9831C"/>
    <w:rsid w:val="080D82BF"/>
    <w:rsid w:val="0F730B05"/>
    <w:rsid w:val="0FFFC84E"/>
    <w:rsid w:val="15A31603"/>
    <w:rsid w:val="1CD50362"/>
    <w:rsid w:val="26A5A8C0"/>
    <w:rsid w:val="29988B97"/>
    <w:rsid w:val="2E9ADB14"/>
    <w:rsid w:val="2F8593BF"/>
    <w:rsid w:val="3413BC22"/>
    <w:rsid w:val="3A33A6C1"/>
    <w:rsid w:val="3CB88225"/>
    <w:rsid w:val="43003382"/>
    <w:rsid w:val="438F3ADE"/>
    <w:rsid w:val="54D7022F"/>
    <w:rsid w:val="57B1B295"/>
    <w:rsid w:val="5857B468"/>
    <w:rsid w:val="5F04BC1A"/>
    <w:rsid w:val="67EED3AD"/>
    <w:rsid w:val="695E32F7"/>
    <w:rsid w:val="6BDCFA6D"/>
    <w:rsid w:val="6C9C0529"/>
    <w:rsid w:val="7364B6DB"/>
    <w:rsid w:val="753CBA75"/>
    <w:rsid w:val="7A2ABA9C"/>
    <w:rsid w:val="7B482813"/>
    <w:rsid w:val="7B90C6B4"/>
    <w:rsid w:val="7BE3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F238F9"/>
  <w15:chartTrackingRefBased/>
  <w15:docId w15:val="{B64FA244-5DFB-416B-9A0B-31FFE423D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B43E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3E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B43E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B43E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B43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43EB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527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7934"/>
  </w:style>
  <w:style w:type="character" w:styleId="FollowedHyperlink">
    <w:name w:val="FollowedHyperlink"/>
    <w:basedOn w:val="DefaultParagraphFont"/>
    <w:uiPriority w:val="99"/>
    <w:semiHidden/>
    <w:unhideWhenUsed/>
    <w:rsid w:val="00C67938"/>
    <w:rPr>
      <w:color w:val="954F72" w:themeColor="followedHyperlink"/>
      <w:u w:val="single"/>
    </w:rPr>
  </w:style>
  <w:style w:type="character" w:customStyle="1" w:styleId="ykmvie">
    <w:name w:val="ykmvie"/>
    <w:basedOn w:val="DefaultParagraphFont"/>
    <w:rsid w:val="00D3426C"/>
  </w:style>
  <w:style w:type="paragraph" w:customStyle="1" w:styleId="abstract-paragraph">
    <w:name w:val="abstract-paragraph"/>
    <w:basedOn w:val="Normal"/>
    <w:rsid w:val="00F70C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B59D1"/>
  </w:style>
  <w:style w:type="paragraph" w:styleId="Header">
    <w:name w:val="header"/>
    <w:basedOn w:val="Normal"/>
    <w:link w:val="HeaderChar"/>
    <w:uiPriority w:val="99"/>
    <w:unhideWhenUsed/>
    <w:rsid w:val="00CB59D1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CB59D1"/>
  </w:style>
  <w:style w:type="character" w:customStyle="1" w:styleId="FooterChar">
    <w:name w:val="Footer Char"/>
    <w:basedOn w:val="DefaultParagraphFont"/>
    <w:link w:val="Footer"/>
    <w:uiPriority w:val="99"/>
    <w:rsid w:val="00CB59D1"/>
  </w:style>
  <w:style w:type="paragraph" w:styleId="Footer">
    <w:name w:val="footer"/>
    <w:basedOn w:val="Normal"/>
    <w:link w:val="FooterChar"/>
    <w:uiPriority w:val="99"/>
    <w:unhideWhenUsed/>
    <w:rsid w:val="00CB59D1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CB59D1"/>
  </w:style>
  <w:style w:type="character" w:styleId="PageNumber">
    <w:name w:val="page number"/>
    <w:basedOn w:val="DefaultParagraphFont"/>
    <w:uiPriority w:val="99"/>
    <w:semiHidden/>
    <w:unhideWhenUsed/>
    <w:rsid w:val="00CB59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6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9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9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91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E497DB-3826-40B8-B1B6-A1242D2B8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Gregory Soetikno</dc:creator>
  <cp:keywords/>
  <dc:description/>
  <cp:lastModifiedBy>Sarah Welch</cp:lastModifiedBy>
  <cp:revision>2</cp:revision>
  <dcterms:created xsi:type="dcterms:W3CDTF">2024-07-30T19:12:00Z</dcterms:created>
  <dcterms:modified xsi:type="dcterms:W3CDTF">2024-07-30T19:12:00Z</dcterms:modified>
</cp:coreProperties>
</file>